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C99B1" w14:textId="17C33AE6" w:rsidR="00DC6309" w:rsidRDefault="00DC6309" w:rsidP="00D025CD">
      <w:pPr>
        <w:pStyle w:val="Titolo"/>
      </w:pPr>
      <w:r>
        <w:t>Supporting Information</w:t>
      </w:r>
    </w:p>
    <w:p w14:paraId="026B466D" w14:textId="22576579" w:rsidR="003B06B1" w:rsidRPr="00D025CD" w:rsidRDefault="00514EA6" w:rsidP="00D025CD">
      <w:pPr>
        <w:pStyle w:val="Titolo"/>
        <w:rPr>
          <w:sz w:val="52"/>
        </w:rPr>
      </w:pPr>
      <w:r>
        <w:t>Making sense of chemical space network shows signs of criticality</w:t>
      </w:r>
    </w:p>
    <w:p w14:paraId="17893DB1" w14:textId="07297E68" w:rsidR="003B06B1" w:rsidRPr="00DC6309" w:rsidRDefault="00333DEE" w:rsidP="00537DF0">
      <w:pPr>
        <w:pStyle w:val="Intestazione"/>
        <w:rPr>
          <w:lang w:val="it-IT"/>
        </w:rPr>
      </w:pPr>
      <w:r w:rsidRPr="00DC6309">
        <w:rPr>
          <w:lang w:val="it-IT"/>
        </w:rPr>
        <w:t>Nicola Amoroso,</w:t>
      </w:r>
      <w:r w:rsidR="00D61629" w:rsidRPr="00DC6309">
        <w:rPr>
          <w:lang w:val="it-IT"/>
        </w:rPr>
        <w:t xml:space="preserve"> Nicola Gambacorta,</w:t>
      </w:r>
      <w:r w:rsidRPr="00DC6309">
        <w:rPr>
          <w:lang w:val="it-IT"/>
        </w:rPr>
        <w:t xml:space="preserve"> Fabrizio </w:t>
      </w:r>
      <w:proofErr w:type="spellStart"/>
      <w:r w:rsidRPr="00DC6309">
        <w:rPr>
          <w:lang w:val="it-IT"/>
        </w:rPr>
        <w:t>Mastrolorito</w:t>
      </w:r>
      <w:proofErr w:type="spellEnd"/>
      <w:r w:rsidRPr="00DC6309">
        <w:rPr>
          <w:lang w:val="it-IT"/>
        </w:rPr>
        <w:t xml:space="preserve">, Maria Vittoria Togo, Daniela Trisciuzzi, </w:t>
      </w:r>
      <w:r w:rsidR="00E37070" w:rsidRPr="00DC6309">
        <w:rPr>
          <w:lang w:val="it-IT"/>
        </w:rPr>
        <w:t>Alfonso Monaco, Ester Pantaleo</w:t>
      </w:r>
      <w:r w:rsidRPr="00DC6309">
        <w:rPr>
          <w:lang w:val="it-IT"/>
        </w:rPr>
        <w:t xml:space="preserve">, Cosimo Damiano Altomare, Fulvio Ciriaco*, Orazio </w:t>
      </w:r>
      <w:proofErr w:type="spellStart"/>
      <w:r w:rsidRPr="00DC6309">
        <w:rPr>
          <w:lang w:val="it-IT"/>
        </w:rPr>
        <w:t>Nicolotti</w:t>
      </w:r>
      <w:proofErr w:type="spellEnd"/>
    </w:p>
    <w:p w14:paraId="582228CE" w14:textId="6DAA1D2F" w:rsidR="003B06B1" w:rsidRDefault="00DC6309" w:rsidP="00D025CD">
      <w:pPr>
        <w:pStyle w:val="Titolo1"/>
      </w:pPr>
      <w:r>
        <w:t>Supplementary Tables</w:t>
      </w:r>
    </w:p>
    <w:p w14:paraId="3CF5FC67" w14:textId="768DDC5A" w:rsidR="00DC6309" w:rsidRPr="00425EDF" w:rsidRDefault="00DC6309" w:rsidP="00DC6309">
      <w:pPr>
        <w:pStyle w:val="Didascalia"/>
        <w:rPr>
          <w:color w:val="000000" w:themeColor="text1"/>
        </w:rPr>
      </w:pPr>
      <w:r w:rsidRPr="00425EDF">
        <w:rPr>
          <w:color w:val="000000" w:themeColor="text1"/>
        </w:rPr>
        <w:t>Supplementary Table 1</w:t>
      </w:r>
      <w:r w:rsidR="00F440E2" w:rsidRPr="00425EDF">
        <w:rPr>
          <w:color w:val="000000" w:themeColor="text1"/>
        </w:rPr>
        <w:t xml:space="preserve"> | List of chemicals (in SMILES format) paired with their binary D</w:t>
      </w:r>
      <w:r w:rsidR="00E97A57" w:rsidRPr="00425EDF">
        <w:rPr>
          <w:color w:val="000000" w:themeColor="text1"/>
        </w:rPr>
        <w:t>ev Tox</w:t>
      </w:r>
      <w:r w:rsidR="00F440E2" w:rsidRPr="00425EDF">
        <w:rPr>
          <w:color w:val="000000" w:themeColor="text1"/>
        </w:rPr>
        <w:t xml:space="preserve"> label and modularity class.</w:t>
      </w:r>
      <w:r w:rsidR="00E97A57" w:rsidRPr="00425EDF">
        <w:rPr>
          <w:color w:val="000000" w:themeColor="text1"/>
        </w:rPr>
        <w:t xml:space="preserve"> </w:t>
      </w:r>
      <w:r w:rsidR="009D2714" w:rsidRPr="00425EDF">
        <w:rPr>
          <w:color w:val="000000" w:themeColor="text1"/>
        </w:rPr>
        <w:t>The top 3 populated</w:t>
      </w:r>
      <w:r w:rsidR="00E97A57" w:rsidRPr="00425EDF">
        <w:rPr>
          <w:color w:val="000000" w:themeColor="text1"/>
        </w:rPr>
        <w:t xml:space="preserve"> communities</w:t>
      </w:r>
      <w:r w:rsidR="009D2714" w:rsidRPr="00425EDF">
        <w:rPr>
          <w:color w:val="000000" w:themeColor="text1"/>
        </w:rPr>
        <w:t xml:space="preserve"> of toxic compounds</w:t>
      </w:r>
      <w:r w:rsidR="00E97A57" w:rsidRPr="00425EDF">
        <w:rPr>
          <w:color w:val="000000" w:themeColor="text1"/>
        </w:rPr>
        <w:t xml:space="preserve"> correspond to modularity class 20, 7 and 51</w:t>
      </w:r>
      <w:r w:rsidR="009D2714" w:rsidRPr="00425EDF">
        <w:rPr>
          <w:color w:val="000000" w:themeColor="text1"/>
        </w:rPr>
        <w:t>,</w:t>
      </w:r>
      <w:r w:rsidR="00E97A57" w:rsidRPr="00425EDF">
        <w:rPr>
          <w:color w:val="000000" w:themeColor="text1"/>
        </w:rPr>
        <w:t xml:space="preserve"> respectively</w:t>
      </w:r>
      <w:r w:rsidR="009D2714" w:rsidRPr="00425EDF">
        <w:rPr>
          <w:color w:val="000000" w:themeColor="text1"/>
        </w:rPr>
        <w:t>.</w:t>
      </w:r>
      <w:r w:rsidR="00E97A57" w:rsidRPr="00425EDF">
        <w:rPr>
          <w:color w:val="000000" w:themeColor="text1"/>
        </w:rPr>
        <w:t xml:space="preserve"> </w:t>
      </w:r>
      <w:r w:rsidR="009D2714" w:rsidRPr="00425EDF">
        <w:rPr>
          <w:color w:val="000000" w:themeColor="text1"/>
        </w:rPr>
        <w:t xml:space="preserve">Non-toxic compounds and isolated nodes were not assigned to </w:t>
      </w:r>
      <w:r w:rsidR="00E97A57" w:rsidRPr="00425EDF">
        <w:rPr>
          <w:color w:val="000000" w:themeColor="text1"/>
        </w:rPr>
        <w:t>modularity class.</w:t>
      </w:r>
    </w:p>
    <w:p w14:paraId="5CA74DEA" w14:textId="1096298F" w:rsidR="00F440E2" w:rsidRDefault="00F440E2" w:rsidP="00F440E2">
      <w:pPr>
        <w:jc w:val="center"/>
      </w:pPr>
      <w:r>
        <w:t>Table</w:t>
      </w:r>
      <w:r w:rsidR="00653DAF">
        <w:t>S</w:t>
      </w:r>
      <w:r>
        <w:t>1.csv</w:t>
      </w:r>
    </w:p>
    <w:p w14:paraId="459DB7E7" w14:textId="77777777" w:rsidR="00F440E2" w:rsidRPr="00425EDF" w:rsidRDefault="00F440E2" w:rsidP="00F440E2">
      <w:pPr>
        <w:jc w:val="center"/>
        <w:rPr>
          <w:color w:val="000000" w:themeColor="text1"/>
        </w:rPr>
      </w:pPr>
    </w:p>
    <w:p w14:paraId="62C07731" w14:textId="3689BA3C" w:rsidR="00F440E2" w:rsidRPr="00425EDF" w:rsidRDefault="00F440E2" w:rsidP="00F440E2">
      <w:pPr>
        <w:pStyle w:val="Didascalia"/>
        <w:rPr>
          <w:color w:val="000000" w:themeColor="text1"/>
        </w:rPr>
      </w:pPr>
      <w:r w:rsidRPr="00425EDF">
        <w:rPr>
          <w:color w:val="000000" w:themeColor="text1"/>
        </w:rPr>
        <w:t>Supplementary Table 2 | List of 145 significant descriptors</w:t>
      </w:r>
      <w:r w:rsidR="00874DBE" w:rsidRPr="00425EDF">
        <w:rPr>
          <w:color w:val="000000" w:themeColor="text1"/>
        </w:rPr>
        <w:t xml:space="preserve"> and</w:t>
      </w:r>
      <w:r w:rsidRPr="00425EDF">
        <w:rPr>
          <w:color w:val="000000" w:themeColor="text1"/>
        </w:rPr>
        <w:t xml:space="preserve"> their description</w:t>
      </w:r>
      <w:r w:rsidR="00BA3920" w:rsidRPr="00425EDF">
        <w:rPr>
          <w:color w:val="000000" w:themeColor="text1"/>
        </w:rPr>
        <w:t>. For each descriptor the</w:t>
      </w:r>
      <w:r w:rsidR="00874DBE" w:rsidRPr="00425EDF">
        <w:rPr>
          <w:color w:val="000000" w:themeColor="text1"/>
        </w:rPr>
        <w:t xml:space="preserve"> median </w:t>
      </w:r>
      <w:r w:rsidR="00BA3920" w:rsidRPr="00425EDF">
        <w:rPr>
          <w:color w:val="000000" w:themeColor="text1"/>
        </w:rPr>
        <w:t xml:space="preserve">value </w:t>
      </w:r>
      <w:r w:rsidR="00874DBE" w:rsidRPr="00425EDF">
        <w:rPr>
          <w:color w:val="000000" w:themeColor="text1"/>
        </w:rPr>
        <w:t>and</w:t>
      </w:r>
      <w:r w:rsidR="00BA3920" w:rsidRPr="00425EDF">
        <w:rPr>
          <w:color w:val="000000" w:themeColor="text1"/>
        </w:rPr>
        <w:t xml:space="preserve"> the</w:t>
      </w:r>
      <w:r w:rsidR="00874DBE" w:rsidRPr="00425EDF">
        <w:rPr>
          <w:color w:val="000000" w:themeColor="text1"/>
        </w:rPr>
        <w:t xml:space="preserve"> interquartile range (in parenthesis)</w:t>
      </w:r>
      <w:r w:rsidR="00BA3920" w:rsidRPr="00425EDF">
        <w:rPr>
          <w:color w:val="000000" w:themeColor="text1"/>
        </w:rPr>
        <w:t xml:space="preserve"> are shown</w:t>
      </w:r>
      <w:r w:rsidR="00874DBE" w:rsidRPr="00425EDF">
        <w:rPr>
          <w:color w:val="000000" w:themeColor="text1"/>
        </w:rPr>
        <w:t xml:space="preserve"> </w:t>
      </w:r>
      <w:r w:rsidR="00BA3920" w:rsidRPr="00425EDF">
        <w:rPr>
          <w:color w:val="000000" w:themeColor="text1"/>
        </w:rPr>
        <w:t>the top 3 populated communities</w:t>
      </w:r>
      <w:r w:rsidR="00874DBE" w:rsidRPr="00425EDF">
        <w:rPr>
          <w:color w:val="000000" w:themeColor="text1"/>
        </w:rPr>
        <w:t>.</w:t>
      </w:r>
    </w:p>
    <w:p w14:paraId="0CA9721D" w14:textId="6BC519FB" w:rsidR="00F440E2" w:rsidRDefault="00F440E2" w:rsidP="00F440E2">
      <w:pPr>
        <w:jc w:val="center"/>
      </w:pPr>
      <w:r>
        <w:t>Table</w:t>
      </w:r>
      <w:r w:rsidR="00653DAF">
        <w:t>S</w:t>
      </w:r>
      <w:r>
        <w:t>2.csv</w:t>
      </w:r>
    </w:p>
    <w:p w14:paraId="7EAAC234" w14:textId="77777777" w:rsidR="00F440E2" w:rsidRDefault="00F440E2" w:rsidP="00F440E2">
      <w:pPr>
        <w:jc w:val="center"/>
      </w:pPr>
    </w:p>
    <w:p w14:paraId="5B3316C0" w14:textId="467E0381" w:rsidR="00F440E2" w:rsidRDefault="00F440E2" w:rsidP="00F440E2">
      <w:pPr>
        <w:pStyle w:val="Didascalia"/>
      </w:pPr>
      <w:r>
        <w:lastRenderedPageBreak/>
        <w:t>Supplementary Table 3 | List of 774 descriptors, paired with their source chemoinformatic library, obtained after remotion of columns with a variability lower than 10%.</w:t>
      </w:r>
    </w:p>
    <w:p w14:paraId="563EED3A" w14:textId="03829385" w:rsidR="003B06B1" w:rsidRDefault="00F440E2" w:rsidP="00111E1A">
      <w:pPr>
        <w:jc w:val="center"/>
      </w:pPr>
      <w:r>
        <w:t>Table</w:t>
      </w:r>
      <w:r w:rsidR="00653DAF">
        <w:t>S</w:t>
      </w:r>
      <w:r>
        <w:t>3.csv</w:t>
      </w:r>
    </w:p>
    <w:p w14:paraId="5A36D34A" w14:textId="584CACCF" w:rsidR="00111E1A" w:rsidRDefault="00111E1A" w:rsidP="00111E1A">
      <w:pPr>
        <w:pStyle w:val="Titolo1"/>
      </w:pPr>
      <w:r>
        <w:t>Supplementary Figures</w:t>
      </w:r>
    </w:p>
    <w:p w14:paraId="3867CFA7" w14:textId="272DA070" w:rsidR="00111E1A" w:rsidRDefault="00111E1A" w:rsidP="00111E1A">
      <w:pPr>
        <w:pStyle w:val="Didascalia"/>
      </w:pPr>
      <w:r>
        <w:t xml:space="preserve">Supplementary Figure 1 | </w:t>
      </w:r>
      <w:r w:rsidRPr="00111E1A">
        <w:t xml:space="preserve">Betweenness (b), degree (d) and eigenvector centrality (e) ratios varying with the </w:t>
      </w:r>
      <w:proofErr w:type="spellStart"/>
      <w:r w:rsidRPr="00111E1A">
        <w:t>Tanimoto</w:t>
      </w:r>
      <w:proofErr w:type="spellEnd"/>
      <w:r w:rsidRPr="00111E1A">
        <w:t xml:space="preserve"> similarity thresholds. Ratios are computed against the ensemble averages of ER random graphs.</w:t>
      </w:r>
    </w:p>
    <w:p w14:paraId="28ECD45E" w14:textId="3D2A8F8A" w:rsidR="00111E1A" w:rsidRPr="00111E1A" w:rsidRDefault="00111E1A" w:rsidP="00111E1A">
      <w:pPr>
        <w:jc w:val="center"/>
      </w:pPr>
      <w:r>
        <w:t>Figure</w:t>
      </w:r>
      <w:r w:rsidR="00653DAF">
        <w:t>S</w:t>
      </w:r>
      <w:r>
        <w:t>1.</w:t>
      </w:r>
      <w:r w:rsidR="00BD2DB8">
        <w:t>pdf</w:t>
      </w:r>
    </w:p>
    <w:sectPr w:rsidR="00111E1A" w:rsidRPr="00111E1A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20653" w14:textId="77777777" w:rsidR="004D3F5D" w:rsidRDefault="004D3F5D">
      <w:r>
        <w:separator/>
      </w:r>
    </w:p>
  </w:endnote>
  <w:endnote w:type="continuationSeparator" w:id="0">
    <w:p w14:paraId="5BEEDCE0" w14:textId="77777777" w:rsidR="004D3F5D" w:rsidRDefault="004D3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5885326"/>
      <w:docPartObj>
        <w:docPartGallery w:val="Page Numbers (Bottom of Page)"/>
        <w:docPartUnique/>
      </w:docPartObj>
    </w:sdtPr>
    <w:sdtContent>
      <w:p w14:paraId="02776B8C" w14:textId="486AAC2A" w:rsidR="00FF3DA5" w:rsidRDefault="00FF3DA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42CA398" w14:textId="77777777" w:rsidR="00B4123E" w:rsidRDefault="00B4123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2AF1E" w14:textId="77777777" w:rsidR="004D3F5D" w:rsidRDefault="004D3F5D">
      <w:r>
        <w:separator/>
      </w:r>
    </w:p>
  </w:footnote>
  <w:footnote w:type="continuationSeparator" w:id="0">
    <w:p w14:paraId="696B2706" w14:textId="77777777" w:rsidR="004D3F5D" w:rsidRDefault="004D3F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31176"/>
    <w:multiLevelType w:val="hybridMultilevel"/>
    <w:tmpl w:val="24903084"/>
    <w:lvl w:ilvl="0" w:tplc="A1E4290C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20D7E"/>
    <w:multiLevelType w:val="multilevel"/>
    <w:tmpl w:val="A4668E40"/>
    <w:lvl w:ilvl="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C1F7F5B"/>
    <w:multiLevelType w:val="hybridMultilevel"/>
    <w:tmpl w:val="46E8CA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B568AF"/>
    <w:multiLevelType w:val="multilevel"/>
    <w:tmpl w:val="9CE4655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7085FF7"/>
    <w:multiLevelType w:val="hybridMultilevel"/>
    <w:tmpl w:val="07BE7DC8"/>
    <w:lvl w:ilvl="0" w:tplc="91C6072E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FB74C1"/>
    <w:multiLevelType w:val="hybridMultilevel"/>
    <w:tmpl w:val="874E473E"/>
    <w:lvl w:ilvl="0" w:tplc="8834DD7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trike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D3C48"/>
    <w:multiLevelType w:val="multilevel"/>
    <w:tmpl w:val="04100025"/>
    <w:lvl w:ilvl="0">
      <w:start w:val="1"/>
      <w:numFmt w:val="decimal"/>
      <w:pStyle w:val="Titolo1"/>
      <w:lvlText w:val="%1"/>
      <w:lvlJc w:val="left"/>
      <w:pPr>
        <w:ind w:left="432" w:hanging="432"/>
      </w:pPr>
    </w:lvl>
    <w:lvl w:ilvl="1">
      <w:start w:val="1"/>
      <w:numFmt w:val="decimal"/>
      <w:pStyle w:val="Titolo2"/>
      <w:lvlText w:val="%1.%2"/>
      <w:lvlJc w:val="left"/>
      <w:pPr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82B6FAC"/>
    <w:multiLevelType w:val="hybridMultilevel"/>
    <w:tmpl w:val="F30E223C"/>
    <w:lvl w:ilvl="0" w:tplc="43A80E14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791B1A"/>
    <w:multiLevelType w:val="hybridMultilevel"/>
    <w:tmpl w:val="D2DCF8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8D07F9"/>
    <w:multiLevelType w:val="hybridMultilevel"/>
    <w:tmpl w:val="086C9390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F672E12"/>
    <w:multiLevelType w:val="multilevel"/>
    <w:tmpl w:val="A4FA74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4B230CF"/>
    <w:multiLevelType w:val="multilevel"/>
    <w:tmpl w:val="823821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456304">
    <w:abstractNumId w:val="3"/>
  </w:num>
  <w:num w:numId="2" w16cid:durableId="2022589227">
    <w:abstractNumId w:val="11"/>
  </w:num>
  <w:num w:numId="3" w16cid:durableId="785199582">
    <w:abstractNumId w:val="1"/>
  </w:num>
  <w:num w:numId="4" w16cid:durableId="616454089">
    <w:abstractNumId w:val="5"/>
  </w:num>
  <w:num w:numId="5" w16cid:durableId="1194421534">
    <w:abstractNumId w:val="9"/>
  </w:num>
  <w:num w:numId="6" w16cid:durableId="1427072400">
    <w:abstractNumId w:val="2"/>
  </w:num>
  <w:num w:numId="7" w16cid:durableId="42025556">
    <w:abstractNumId w:val="8"/>
  </w:num>
  <w:num w:numId="8" w16cid:durableId="1483542593">
    <w:abstractNumId w:val="4"/>
  </w:num>
  <w:num w:numId="9" w16cid:durableId="255556299">
    <w:abstractNumId w:val="0"/>
  </w:num>
  <w:num w:numId="10" w16cid:durableId="1186400998">
    <w:abstractNumId w:val="7"/>
  </w:num>
  <w:num w:numId="11" w16cid:durableId="61829680">
    <w:abstractNumId w:val="10"/>
  </w:num>
  <w:num w:numId="12" w16cid:durableId="9609141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B1"/>
    <w:rsid w:val="00053EDD"/>
    <w:rsid w:val="000877D7"/>
    <w:rsid w:val="000D2824"/>
    <w:rsid w:val="00111E1A"/>
    <w:rsid w:val="00113184"/>
    <w:rsid w:val="001472ED"/>
    <w:rsid w:val="001553E1"/>
    <w:rsid w:val="00164683"/>
    <w:rsid w:val="00181779"/>
    <w:rsid w:val="00184E6D"/>
    <w:rsid w:val="0019153A"/>
    <w:rsid w:val="001923EB"/>
    <w:rsid w:val="001A0661"/>
    <w:rsid w:val="001E71CF"/>
    <w:rsid w:val="001F441B"/>
    <w:rsid w:val="00213C66"/>
    <w:rsid w:val="002244ED"/>
    <w:rsid w:val="0023445F"/>
    <w:rsid w:val="00264642"/>
    <w:rsid w:val="00291F5E"/>
    <w:rsid w:val="002A3308"/>
    <w:rsid w:val="002C3425"/>
    <w:rsid w:val="0030791D"/>
    <w:rsid w:val="00330761"/>
    <w:rsid w:val="00333DEE"/>
    <w:rsid w:val="00343483"/>
    <w:rsid w:val="003444CF"/>
    <w:rsid w:val="00376486"/>
    <w:rsid w:val="003B06B1"/>
    <w:rsid w:val="003E7C71"/>
    <w:rsid w:val="003F528B"/>
    <w:rsid w:val="00425EDF"/>
    <w:rsid w:val="00430F57"/>
    <w:rsid w:val="00454864"/>
    <w:rsid w:val="00487A80"/>
    <w:rsid w:val="004D3F5D"/>
    <w:rsid w:val="0050333C"/>
    <w:rsid w:val="00514EA6"/>
    <w:rsid w:val="00537DF0"/>
    <w:rsid w:val="005807FF"/>
    <w:rsid w:val="005B6C61"/>
    <w:rsid w:val="005D5A4D"/>
    <w:rsid w:val="006173D3"/>
    <w:rsid w:val="00620A90"/>
    <w:rsid w:val="006267B0"/>
    <w:rsid w:val="00647112"/>
    <w:rsid w:val="00653DAF"/>
    <w:rsid w:val="00686DC2"/>
    <w:rsid w:val="006A77C6"/>
    <w:rsid w:val="006D7AE4"/>
    <w:rsid w:val="006F4439"/>
    <w:rsid w:val="007151BA"/>
    <w:rsid w:val="00746859"/>
    <w:rsid w:val="0075188D"/>
    <w:rsid w:val="00783557"/>
    <w:rsid w:val="00792EFA"/>
    <w:rsid w:val="007A144A"/>
    <w:rsid w:val="007C0C0D"/>
    <w:rsid w:val="007D5811"/>
    <w:rsid w:val="00837E0B"/>
    <w:rsid w:val="00847CEC"/>
    <w:rsid w:val="008539A6"/>
    <w:rsid w:val="00872C4A"/>
    <w:rsid w:val="00874DBE"/>
    <w:rsid w:val="009004A9"/>
    <w:rsid w:val="009107AB"/>
    <w:rsid w:val="00935B73"/>
    <w:rsid w:val="00945CAE"/>
    <w:rsid w:val="009677E8"/>
    <w:rsid w:val="00977B09"/>
    <w:rsid w:val="009D2714"/>
    <w:rsid w:val="00A40B78"/>
    <w:rsid w:val="00A45FB7"/>
    <w:rsid w:val="00A50D29"/>
    <w:rsid w:val="00AA0E0D"/>
    <w:rsid w:val="00AA5C30"/>
    <w:rsid w:val="00AF30CD"/>
    <w:rsid w:val="00B01624"/>
    <w:rsid w:val="00B24C89"/>
    <w:rsid w:val="00B4123E"/>
    <w:rsid w:val="00B443FF"/>
    <w:rsid w:val="00B44944"/>
    <w:rsid w:val="00B86426"/>
    <w:rsid w:val="00BA3920"/>
    <w:rsid w:val="00BA5E4A"/>
    <w:rsid w:val="00BD2DB8"/>
    <w:rsid w:val="00BD54F3"/>
    <w:rsid w:val="00BD7E06"/>
    <w:rsid w:val="00BE742E"/>
    <w:rsid w:val="00C606D5"/>
    <w:rsid w:val="00C74C95"/>
    <w:rsid w:val="00C75FD2"/>
    <w:rsid w:val="00C82B3B"/>
    <w:rsid w:val="00C82F2C"/>
    <w:rsid w:val="00CD3AE3"/>
    <w:rsid w:val="00CF05F4"/>
    <w:rsid w:val="00D0124D"/>
    <w:rsid w:val="00D01439"/>
    <w:rsid w:val="00D025CD"/>
    <w:rsid w:val="00D11A70"/>
    <w:rsid w:val="00D12720"/>
    <w:rsid w:val="00D21635"/>
    <w:rsid w:val="00D41B5E"/>
    <w:rsid w:val="00D61629"/>
    <w:rsid w:val="00D6416F"/>
    <w:rsid w:val="00D66B53"/>
    <w:rsid w:val="00D9728E"/>
    <w:rsid w:val="00D97988"/>
    <w:rsid w:val="00DB7D14"/>
    <w:rsid w:val="00DC6309"/>
    <w:rsid w:val="00DE5B9D"/>
    <w:rsid w:val="00E37070"/>
    <w:rsid w:val="00E97A57"/>
    <w:rsid w:val="00EA4A52"/>
    <w:rsid w:val="00EC126C"/>
    <w:rsid w:val="00F14563"/>
    <w:rsid w:val="00F440E2"/>
    <w:rsid w:val="00F7050A"/>
    <w:rsid w:val="00F906E8"/>
    <w:rsid w:val="00FA0CCA"/>
    <w:rsid w:val="00FA1D37"/>
    <w:rsid w:val="00FC0BBD"/>
    <w:rsid w:val="00FF3029"/>
    <w:rsid w:val="00FF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E45852"/>
  <w15:docId w15:val="{2B5B2081-FEA0-4B0F-A137-5B581A69B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7DF0"/>
    <w:pPr>
      <w:spacing w:line="480" w:lineRule="auto"/>
    </w:pPr>
  </w:style>
  <w:style w:type="paragraph" w:styleId="Titolo1">
    <w:name w:val="heading 1"/>
    <w:basedOn w:val="Normale"/>
    <w:next w:val="Normale"/>
    <w:rsid w:val="00686DC2"/>
    <w:pPr>
      <w:keepNext/>
      <w:keepLines/>
      <w:numPr>
        <w:numId w:val="12"/>
      </w:numPr>
      <w:spacing w:before="12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autoRedefine/>
    <w:rsid w:val="00D66B53"/>
    <w:pPr>
      <w:keepNext/>
      <w:keepLines/>
      <w:numPr>
        <w:ilvl w:val="1"/>
        <w:numId w:val="12"/>
      </w:numPr>
      <w:spacing w:before="120" w:after="80"/>
      <w:outlineLvl w:val="1"/>
    </w:pPr>
    <w:rPr>
      <w:b/>
      <w:sz w:val="36"/>
      <w:szCs w:val="36"/>
    </w:rPr>
  </w:style>
  <w:style w:type="paragraph" w:styleId="Titolo3">
    <w:name w:val="heading 3"/>
    <w:basedOn w:val="Normale1"/>
    <w:next w:val="Normale1"/>
    <w:pPr>
      <w:keepNext/>
      <w:keepLines/>
      <w:numPr>
        <w:ilvl w:val="2"/>
        <w:numId w:val="12"/>
      </w:numPr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1"/>
    <w:next w:val="Normale1"/>
    <w:pPr>
      <w:keepNext/>
      <w:keepLines/>
      <w:numPr>
        <w:ilvl w:val="3"/>
        <w:numId w:val="12"/>
      </w:numPr>
      <w:spacing w:before="240" w:after="40"/>
      <w:outlineLvl w:val="3"/>
    </w:pPr>
    <w:rPr>
      <w:b/>
    </w:rPr>
  </w:style>
  <w:style w:type="paragraph" w:styleId="Titolo5">
    <w:name w:val="heading 5"/>
    <w:basedOn w:val="Normale1"/>
    <w:next w:val="Normale1"/>
    <w:pPr>
      <w:keepNext/>
      <w:keepLines/>
      <w:numPr>
        <w:ilvl w:val="4"/>
        <w:numId w:val="12"/>
      </w:numPr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1"/>
    <w:next w:val="Normale1"/>
    <w:pPr>
      <w:keepNext/>
      <w:keepLines/>
      <w:numPr>
        <w:ilvl w:val="5"/>
        <w:numId w:val="12"/>
      </w:numPr>
      <w:spacing w:before="200" w:after="40"/>
      <w:outlineLvl w:val="5"/>
    </w:pPr>
    <w:rPr>
      <w:b/>
      <w:sz w:val="20"/>
      <w:szCs w:val="2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66B53"/>
    <w:pPr>
      <w:keepNext/>
      <w:keepLines/>
      <w:numPr>
        <w:ilvl w:val="6"/>
        <w:numId w:val="1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66B53"/>
    <w:pPr>
      <w:keepNext/>
      <w:keepLines/>
      <w:numPr>
        <w:ilvl w:val="7"/>
        <w:numId w:val="1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66B53"/>
    <w:pPr>
      <w:keepNext/>
      <w:keepLines/>
      <w:numPr>
        <w:ilvl w:val="8"/>
        <w:numId w:val="1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537DF0"/>
    <w:pPr>
      <w:keepNext/>
      <w:keepLines/>
      <w:spacing w:before="480" w:after="120"/>
    </w:pPr>
    <w:rPr>
      <w:b/>
      <w:sz w:val="56"/>
      <w:szCs w:val="72"/>
    </w:rPr>
  </w:style>
  <w:style w:type="character" w:styleId="Collegamentoipertestuale">
    <w:name w:val="Hyperlink"/>
    <w:basedOn w:val="Carpredefinitoparagrafo"/>
    <w:uiPriority w:val="99"/>
    <w:unhideWhenUsed/>
    <w:rsid w:val="00F62B07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62B07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537DF0"/>
    <w:pPr>
      <w:spacing w:after="200"/>
      <w:jc w:val="center"/>
    </w:pPr>
    <w:rPr>
      <w:i/>
      <w:iCs/>
      <w:color w:val="44546A" w:themeColor="text2"/>
      <w:sz w:val="20"/>
      <w:szCs w:val="18"/>
    </w:rPr>
  </w:style>
  <w:style w:type="character" w:styleId="Testosegnaposto">
    <w:name w:val="Placeholder Text"/>
    <w:basedOn w:val="Carpredefinitoparagrafo"/>
    <w:uiPriority w:val="99"/>
    <w:semiHidden/>
    <w:rsid w:val="00160A84"/>
    <w:rPr>
      <w:color w:val="808080"/>
    </w:rPr>
  </w:style>
  <w:style w:type="paragraph" w:styleId="Paragrafoelenco">
    <w:name w:val="List Paragraph"/>
    <w:basedOn w:val="Normale"/>
    <w:uiPriority w:val="34"/>
    <w:qFormat/>
    <w:rsid w:val="00955088"/>
    <w:pPr>
      <w:ind w:left="720"/>
      <w:contextualSpacing/>
    </w:pPr>
  </w:style>
  <w:style w:type="paragraph" w:styleId="Sottotitolo">
    <w:name w:val="Subtitle"/>
    <w:basedOn w:val="Normale"/>
    <w:next w:val="Normale"/>
    <w:autoRedefine/>
    <w:rsid w:val="00977B09"/>
    <w:pPr>
      <w:keepNext/>
      <w:keepLines/>
      <w:spacing w:before="240" w:after="80"/>
    </w:pPr>
    <w:rPr>
      <w:rFonts w:asciiTheme="minorHAnsi" w:eastAsia="Georgia" w:hAnsiTheme="minorHAnsi" w:cs="Georgia"/>
      <w:b/>
      <w:sz w:val="48"/>
      <w:szCs w:val="4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7A8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7A80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A330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A3308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A3308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A330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A3308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6F4439"/>
  </w:style>
  <w:style w:type="character" w:styleId="Menzionenonrisolta">
    <w:name w:val="Unresolved Mention"/>
    <w:basedOn w:val="Carpredefinitoparagrafo"/>
    <w:uiPriority w:val="99"/>
    <w:semiHidden/>
    <w:unhideWhenUsed/>
    <w:rsid w:val="00B24C8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B4123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4123E"/>
  </w:style>
  <w:style w:type="paragraph" w:styleId="Pidipagina">
    <w:name w:val="footer"/>
    <w:basedOn w:val="Normale"/>
    <w:link w:val="PidipaginaCarattere"/>
    <w:uiPriority w:val="99"/>
    <w:unhideWhenUsed/>
    <w:rsid w:val="00B4123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4123E"/>
  </w:style>
  <w:style w:type="paragraph" w:styleId="Bibliografia">
    <w:name w:val="Bibliography"/>
    <w:basedOn w:val="Normale"/>
    <w:next w:val="Normale"/>
    <w:autoRedefine/>
    <w:uiPriority w:val="37"/>
    <w:unhideWhenUsed/>
    <w:rsid w:val="009004A9"/>
    <w:pPr>
      <w:tabs>
        <w:tab w:val="left" w:pos="264"/>
      </w:tabs>
      <w:ind w:left="264" w:hanging="264"/>
    </w:pPr>
  </w:style>
  <w:style w:type="character" w:styleId="Riferimentodelicato">
    <w:name w:val="Subtle Reference"/>
    <w:basedOn w:val="Carpredefinitoparagrafo"/>
    <w:uiPriority w:val="31"/>
    <w:qFormat/>
    <w:rsid w:val="00D025CD"/>
    <w:rPr>
      <w:smallCaps/>
      <w:color w:val="5A5A5A" w:themeColor="text1" w:themeTint="A5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66B5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66B5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66B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8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2Hw5V2dVbZN3MrptJkKV2X1RCkw==">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8C34B84-260B-4739-8557-819086807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moroso</dc:creator>
  <cp:keywords/>
  <dc:description/>
  <cp:lastModifiedBy>Nicola Amoroso</cp:lastModifiedBy>
  <cp:revision>2</cp:revision>
  <dcterms:created xsi:type="dcterms:W3CDTF">2023-10-26T08:33:00Z</dcterms:created>
  <dcterms:modified xsi:type="dcterms:W3CDTF">2023-10-26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MNHXdvF"/&gt;&lt;style id="http://www.zotero.org/styles/nature" hasBibliography="1" bibliographyStyleHasBeenSet="1"/&gt;&lt;prefs&gt;&lt;pref name="fieldType" value="Field"/&gt;&lt;/prefs&gt;&lt;/data&gt;</vt:lpwstr>
  </property>
</Properties>
</file>